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64326" w14:textId="77777777" w:rsidR="00574B9F" w:rsidRDefault="009A137F">
      <w:r>
        <w:t>Declaration of Interest: none</w:t>
      </w:r>
    </w:p>
    <w:p w14:paraId="17BAD11D" w14:textId="77777777" w:rsidR="009A137F" w:rsidRDefault="009A137F"/>
    <w:p w14:paraId="74F503DF" w14:textId="77777777" w:rsidR="009A137F" w:rsidRDefault="009A137F">
      <w:r>
        <w:t xml:space="preserve">This work has not been submitted to any other journal for review and it has not been published previously </w:t>
      </w:r>
    </w:p>
    <w:p w14:paraId="76A28702" w14:textId="77777777" w:rsidR="009A137F" w:rsidRDefault="009A137F"/>
    <w:p w14:paraId="54224173" w14:textId="77777777" w:rsidR="009A137F" w:rsidRDefault="009A137F">
      <w:bookmarkStart w:id="0" w:name="_GoBack"/>
      <w:bookmarkEnd w:id="0"/>
    </w:p>
    <w:sectPr w:rsidR="009A137F" w:rsidSect="00395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37F"/>
    <w:rsid w:val="000372FC"/>
    <w:rsid w:val="00094F68"/>
    <w:rsid w:val="001559D6"/>
    <w:rsid w:val="001D306B"/>
    <w:rsid w:val="001E25C2"/>
    <w:rsid w:val="001F54A1"/>
    <w:rsid w:val="002A5137"/>
    <w:rsid w:val="00342C01"/>
    <w:rsid w:val="003866D7"/>
    <w:rsid w:val="00395281"/>
    <w:rsid w:val="003A2951"/>
    <w:rsid w:val="003B6601"/>
    <w:rsid w:val="00405556"/>
    <w:rsid w:val="0043631F"/>
    <w:rsid w:val="00465728"/>
    <w:rsid w:val="00466365"/>
    <w:rsid w:val="004901C4"/>
    <w:rsid w:val="00575AC8"/>
    <w:rsid w:val="005A40A6"/>
    <w:rsid w:val="005C1EED"/>
    <w:rsid w:val="006C54DE"/>
    <w:rsid w:val="006F0F71"/>
    <w:rsid w:val="00791C82"/>
    <w:rsid w:val="00902CBE"/>
    <w:rsid w:val="009243F3"/>
    <w:rsid w:val="00951A6B"/>
    <w:rsid w:val="00985BF4"/>
    <w:rsid w:val="009A137F"/>
    <w:rsid w:val="009A4D04"/>
    <w:rsid w:val="009B160A"/>
    <w:rsid w:val="00A478E8"/>
    <w:rsid w:val="00A64CA6"/>
    <w:rsid w:val="00AF588B"/>
    <w:rsid w:val="00B31631"/>
    <w:rsid w:val="00B7415B"/>
    <w:rsid w:val="00B80E3F"/>
    <w:rsid w:val="00BD2FA2"/>
    <w:rsid w:val="00BE139E"/>
    <w:rsid w:val="00C7782D"/>
    <w:rsid w:val="00C91E90"/>
    <w:rsid w:val="00D0486B"/>
    <w:rsid w:val="00D14C58"/>
    <w:rsid w:val="00D66A36"/>
    <w:rsid w:val="00D83D94"/>
    <w:rsid w:val="00DA5092"/>
    <w:rsid w:val="00DB6E92"/>
    <w:rsid w:val="00E60554"/>
    <w:rsid w:val="00E62D6C"/>
    <w:rsid w:val="00E8629A"/>
    <w:rsid w:val="00EC272B"/>
    <w:rsid w:val="00F0343D"/>
    <w:rsid w:val="00F4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EC7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Macintosh Word</Application>
  <DocSecurity>0</DocSecurity>
  <Lines>1</Lines>
  <Paragraphs>1</Paragraphs>
  <ScaleCrop>false</ScaleCrop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Blossey</dc:creator>
  <cp:keywords/>
  <dc:description/>
  <cp:lastModifiedBy>Bernd Blossey</cp:lastModifiedBy>
  <cp:revision>1</cp:revision>
  <dcterms:created xsi:type="dcterms:W3CDTF">2018-06-01T14:52:00Z</dcterms:created>
  <dcterms:modified xsi:type="dcterms:W3CDTF">2018-06-01T14:54:00Z</dcterms:modified>
</cp:coreProperties>
</file>